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194"/>
        <w:gridCol w:w="932"/>
        <w:gridCol w:w="851"/>
        <w:gridCol w:w="1275"/>
        <w:gridCol w:w="993"/>
        <w:gridCol w:w="850"/>
        <w:gridCol w:w="1276"/>
        <w:gridCol w:w="992"/>
        <w:gridCol w:w="851"/>
      </w:tblGrid>
      <w:tr w:rsidR="006E3334" w:rsidRPr="00F24927" w:rsidTr="00F24927">
        <w:trPr>
          <w:jc w:val="center"/>
        </w:trPr>
        <w:tc>
          <w:tcPr>
            <w:tcW w:w="11307" w:type="dxa"/>
            <w:gridSpan w:val="10"/>
            <w:tcBorders>
              <w:bottom w:val="single" w:sz="4" w:space="0" w:color="auto"/>
            </w:tcBorders>
          </w:tcPr>
          <w:p w:rsidR="006E3334" w:rsidRPr="00F24927" w:rsidRDefault="00F24927" w:rsidP="00F24927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sz w:val="24"/>
                <w:szCs w:val="24"/>
              </w:rPr>
              <w:t>Table S</w:t>
            </w:r>
            <w:r w:rsidR="00A737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bookmarkStart w:id="0" w:name="_GoBack"/>
            <w:bookmarkEnd w:id="0"/>
            <w:r w:rsidRPr="00F249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37CC" w:rsidRPr="00F24927">
              <w:rPr>
                <w:rFonts w:ascii="Times New Roman" w:hAnsi="Times New Roman" w:cs="Times New Roman"/>
                <w:sz w:val="24"/>
                <w:szCs w:val="24"/>
              </w:rPr>
              <w:t xml:space="preserve">Indicator genera of soil fungi </w:t>
            </w:r>
            <w:r w:rsidRPr="00F24927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7B37CC" w:rsidRPr="00F24927">
              <w:rPr>
                <w:rFonts w:ascii="Times New Roman" w:hAnsi="Times New Roman" w:cs="Times New Roman"/>
                <w:sz w:val="24"/>
                <w:szCs w:val="24"/>
              </w:rPr>
              <w:t xml:space="preserve"> different treatments</w:t>
            </w:r>
            <w:r w:rsidRPr="00F24927">
              <w:rPr>
                <w:rFonts w:ascii="Times New Roman" w:hAnsi="Times New Roman" w:cs="Times New Roman"/>
                <w:sz w:val="24"/>
                <w:szCs w:val="24"/>
              </w:rPr>
              <w:t xml:space="preserve"> in seedling, flowering and mature stage</w:t>
            </w:r>
            <w:r w:rsidR="007B37CC" w:rsidRPr="00F2492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B37CC" w:rsidRPr="00F24927" w:rsidTr="00F24927">
        <w:trPr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6E3334" w:rsidRPr="00F24927" w:rsidRDefault="006E3334" w:rsidP="00F24927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sz w:val="24"/>
                <w:szCs w:val="24"/>
              </w:rPr>
              <w:t>Seedling stage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sz w:val="24"/>
                <w:szCs w:val="24"/>
              </w:rPr>
              <w:t>Flowering stage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sz w:val="24"/>
                <w:szCs w:val="24"/>
              </w:rPr>
              <w:t>Mature stage</w:t>
            </w:r>
          </w:p>
        </w:tc>
      </w:tr>
      <w:tr w:rsidR="007B37CC" w:rsidRPr="00F24927" w:rsidTr="00F24927">
        <w:trPr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6E3334" w:rsidRPr="00F24927" w:rsidRDefault="007B37CC" w:rsidP="00F24927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334" w:rsidRPr="00F24927" w:rsidRDefault="006E3334" w:rsidP="00F2492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4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val</w:t>
            </w:r>
            <w:proofErr w:type="spellEnd"/>
            <w:r w:rsidRPr="00F24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334" w:rsidRPr="00F24927" w:rsidRDefault="006E3334" w:rsidP="00F2492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492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4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334" w:rsidRPr="00F24927" w:rsidRDefault="006E3334" w:rsidP="00F2492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4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val</w:t>
            </w:r>
            <w:proofErr w:type="spellEnd"/>
            <w:r w:rsidRPr="00F24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334" w:rsidRPr="00F24927" w:rsidRDefault="006E3334" w:rsidP="00F2492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492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4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334" w:rsidRPr="00F24927" w:rsidRDefault="006E3334" w:rsidP="00F2492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4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val</w:t>
            </w:r>
            <w:proofErr w:type="spellEnd"/>
            <w:r w:rsidRPr="00F24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334" w:rsidRPr="00F24927" w:rsidRDefault="006E3334" w:rsidP="00F2492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492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24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7B37CC" w:rsidRPr="00F24927" w:rsidTr="00F24927">
        <w:trPr>
          <w:jc w:val="center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6E3334" w:rsidRPr="00F24927" w:rsidRDefault="006E3334" w:rsidP="00F24927">
            <w:pPr>
              <w:spacing w:line="30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2492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haetomidium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82F33"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B37CC" w:rsidRPr="00F24927" w:rsidTr="00F24927">
        <w:trPr>
          <w:jc w:val="center"/>
        </w:trPr>
        <w:tc>
          <w:tcPr>
            <w:tcW w:w="2093" w:type="dxa"/>
            <w:vAlign w:val="center"/>
          </w:tcPr>
          <w:p w:rsidR="006E3334" w:rsidRPr="00F24927" w:rsidRDefault="006E3334" w:rsidP="00F24927">
            <w:pPr>
              <w:spacing w:line="30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2492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adophialophora</w:t>
            </w:r>
            <w:proofErr w:type="spellEnd"/>
          </w:p>
        </w:tc>
        <w:tc>
          <w:tcPr>
            <w:tcW w:w="1194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93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275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993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50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76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99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7B37CC" w:rsidRPr="00F24927" w:rsidTr="00F24927">
        <w:trPr>
          <w:jc w:val="center"/>
        </w:trPr>
        <w:tc>
          <w:tcPr>
            <w:tcW w:w="2093" w:type="dxa"/>
            <w:vAlign w:val="center"/>
          </w:tcPr>
          <w:p w:rsidR="006E3334" w:rsidRPr="00F24927" w:rsidRDefault="006E3334" w:rsidP="00F24927">
            <w:pPr>
              <w:spacing w:line="30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adosporium</w:t>
            </w:r>
          </w:p>
        </w:tc>
        <w:tc>
          <w:tcPr>
            <w:tcW w:w="1194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93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75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993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50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276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9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7B37CC" w:rsidRPr="00F24927" w:rsidTr="00F24927">
        <w:trPr>
          <w:jc w:val="center"/>
        </w:trPr>
        <w:tc>
          <w:tcPr>
            <w:tcW w:w="2093" w:type="dxa"/>
            <w:vAlign w:val="center"/>
          </w:tcPr>
          <w:p w:rsidR="006E3334" w:rsidRPr="00F24927" w:rsidRDefault="006E3334" w:rsidP="00F24927">
            <w:pPr>
              <w:spacing w:line="30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2492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prinellus</w:t>
            </w:r>
            <w:proofErr w:type="spellEnd"/>
          </w:p>
        </w:tc>
        <w:tc>
          <w:tcPr>
            <w:tcW w:w="1194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93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75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3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50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76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99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7B37CC" w:rsidRPr="00F24927" w:rsidTr="00F24927">
        <w:trPr>
          <w:jc w:val="center"/>
        </w:trPr>
        <w:tc>
          <w:tcPr>
            <w:tcW w:w="2093" w:type="dxa"/>
            <w:vAlign w:val="center"/>
          </w:tcPr>
          <w:p w:rsidR="006E3334" w:rsidRPr="00F24927" w:rsidRDefault="006E3334" w:rsidP="00F24927">
            <w:pPr>
              <w:spacing w:line="30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2492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prinopsis</w:t>
            </w:r>
            <w:proofErr w:type="spellEnd"/>
          </w:p>
        </w:tc>
        <w:tc>
          <w:tcPr>
            <w:tcW w:w="1194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93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75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993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50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276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9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7B37CC" w:rsidRPr="00F24927" w:rsidTr="00F24927">
        <w:trPr>
          <w:jc w:val="center"/>
        </w:trPr>
        <w:tc>
          <w:tcPr>
            <w:tcW w:w="2093" w:type="dxa"/>
            <w:vAlign w:val="center"/>
          </w:tcPr>
          <w:p w:rsidR="006E3334" w:rsidRPr="00F24927" w:rsidRDefault="006E3334" w:rsidP="00F24927">
            <w:pPr>
              <w:spacing w:line="30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prinus</w:t>
            </w:r>
          </w:p>
        </w:tc>
        <w:tc>
          <w:tcPr>
            <w:tcW w:w="1194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75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3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50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76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9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7B37CC" w:rsidRPr="00F24927" w:rsidTr="00F24927">
        <w:trPr>
          <w:jc w:val="center"/>
        </w:trPr>
        <w:tc>
          <w:tcPr>
            <w:tcW w:w="2093" w:type="dxa"/>
            <w:vAlign w:val="center"/>
          </w:tcPr>
          <w:p w:rsidR="006E3334" w:rsidRPr="00F24927" w:rsidRDefault="006E3334" w:rsidP="00F24927">
            <w:pPr>
              <w:spacing w:line="30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2492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yathus</w:t>
            </w:r>
            <w:proofErr w:type="spellEnd"/>
          </w:p>
        </w:tc>
        <w:tc>
          <w:tcPr>
            <w:tcW w:w="1194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93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75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93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50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276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99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7B37CC" w:rsidRPr="00F24927" w:rsidTr="00F24927">
        <w:trPr>
          <w:jc w:val="center"/>
        </w:trPr>
        <w:tc>
          <w:tcPr>
            <w:tcW w:w="2093" w:type="dxa"/>
            <w:vAlign w:val="center"/>
          </w:tcPr>
          <w:p w:rsidR="006E3334" w:rsidRPr="00F24927" w:rsidRDefault="006E3334" w:rsidP="00F24927">
            <w:pPr>
              <w:spacing w:line="30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2492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doxyla</w:t>
            </w:r>
            <w:proofErr w:type="spellEnd"/>
          </w:p>
        </w:tc>
        <w:tc>
          <w:tcPr>
            <w:tcW w:w="1194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3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75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93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50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276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99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7B37CC" w:rsidRPr="00F24927" w:rsidTr="00F24927">
        <w:trPr>
          <w:jc w:val="center"/>
        </w:trPr>
        <w:tc>
          <w:tcPr>
            <w:tcW w:w="2093" w:type="dxa"/>
            <w:vAlign w:val="center"/>
          </w:tcPr>
          <w:p w:rsidR="006E3334" w:rsidRPr="00F24927" w:rsidRDefault="006E3334" w:rsidP="00F24927">
            <w:pPr>
              <w:spacing w:line="30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2492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xophiala</w:t>
            </w:r>
            <w:proofErr w:type="spellEnd"/>
          </w:p>
        </w:tc>
        <w:tc>
          <w:tcPr>
            <w:tcW w:w="1194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93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75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993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50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76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99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7B37CC" w:rsidRPr="00F24927" w:rsidTr="00F24927">
        <w:trPr>
          <w:jc w:val="center"/>
        </w:trPr>
        <w:tc>
          <w:tcPr>
            <w:tcW w:w="2093" w:type="dxa"/>
            <w:vAlign w:val="center"/>
          </w:tcPr>
          <w:p w:rsidR="006E3334" w:rsidRPr="00F24927" w:rsidRDefault="006E3334" w:rsidP="00F24927">
            <w:pPr>
              <w:spacing w:line="30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2492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usicolla</w:t>
            </w:r>
            <w:proofErr w:type="spellEnd"/>
          </w:p>
        </w:tc>
        <w:tc>
          <w:tcPr>
            <w:tcW w:w="1194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93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275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3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50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276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7B37CC" w:rsidRPr="00F24927" w:rsidTr="00F24927">
        <w:trPr>
          <w:jc w:val="center"/>
        </w:trPr>
        <w:tc>
          <w:tcPr>
            <w:tcW w:w="2093" w:type="dxa"/>
            <w:vAlign w:val="center"/>
          </w:tcPr>
          <w:p w:rsidR="006E3334" w:rsidRPr="00F24927" w:rsidRDefault="006E3334" w:rsidP="00F24927">
            <w:pPr>
              <w:spacing w:line="30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2492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uehomyces</w:t>
            </w:r>
            <w:proofErr w:type="spellEnd"/>
          </w:p>
        </w:tc>
        <w:tc>
          <w:tcPr>
            <w:tcW w:w="1194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93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75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993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0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276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B37CC" w:rsidRPr="00F24927" w:rsidTr="00F24927">
        <w:trPr>
          <w:jc w:val="center"/>
        </w:trPr>
        <w:tc>
          <w:tcPr>
            <w:tcW w:w="2093" w:type="dxa"/>
            <w:vAlign w:val="center"/>
          </w:tcPr>
          <w:p w:rsidR="006E3334" w:rsidRPr="00F24927" w:rsidRDefault="006E3334" w:rsidP="00F24927">
            <w:pPr>
              <w:spacing w:line="30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2492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oltermanniella</w:t>
            </w:r>
            <w:proofErr w:type="spellEnd"/>
          </w:p>
        </w:tc>
        <w:tc>
          <w:tcPr>
            <w:tcW w:w="1194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93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275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3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0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76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7B37CC" w:rsidRPr="00F24927" w:rsidTr="00F24927">
        <w:trPr>
          <w:jc w:val="center"/>
        </w:trPr>
        <w:tc>
          <w:tcPr>
            <w:tcW w:w="2093" w:type="dxa"/>
            <w:vAlign w:val="center"/>
          </w:tcPr>
          <w:p w:rsidR="006E3334" w:rsidRPr="00F24927" w:rsidRDefault="006E3334" w:rsidP="00F24927">
            <w:pPr>
              <w:spacing w:line="30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2492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umicola</w:t>
            </w:r>
            <w:proofErr w:type="spellEnd"/>
          </w:p>
        </w:tc>
        <w:tc>
          <w:tcPr>
            <w:tcW w:w="1194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93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275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3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50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276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7B37CC" w:rsidRPr="00F24927" w:rsidTr="00F24927">
        <w:trPr>
          <w:jc w:val="center"/>
        </w:trPr>
        <w:tc>
          <w:tcPr>
            <w:tcW w:w="2093" w:type="dxa"/>
            <w:vAlign w:val="center"/>
          </w:tcPr>
          <w:p w:rsidR="006E3334" w:rsidRPr="00F24927" w:rsidRDefault="006E3334" w:rsidP="00F24927">
            <w:pPr>
              <w:spacing w:line="30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eptosphaeria</w:t>
            </w:r>
          </w:p>
        </w:tc>
        <w:tc>
          <w:tcPr>
            <w:tcW w:w="1194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93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75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93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50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276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9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7B37CC" w:rsidRPr="00F24927" w:rsidTr="00F24927">
        <w:trPr>
          <w:jc w:val="center"/>
        </w:trPr>
        <w:tc>
          <w:tcPr>
            <w:tcW w:w="2093" w:type="dxa"/>
            <w:vAlign w:val="center"/>
          </w:tcPr>
          <w:p w:rsidR="006E3334" w:rsidRPr="00F24927" w:rsidRDefault="006E3334" w:rsidP="00F24927">
            <w:pPr>
              <w:spacing w:line="30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2492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inimedusa</w:t>
            </w:r>
            <w:proofErr w:type="spellEnd"/>
          </w:p>
        </w:tc>
        <w:tc>
          <w:tcPr>
            <w:tcW w:w="1194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75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993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50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76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99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7B37CC" w:rsidRPr="00F24927" w:rsidTr="00F24927">
        <w:trPr>
          <w:jc w:val="center"/>
        </w:trPr>
        <w:tc>
          <w:tcPr>
            <w:tcW w:w="2093" w:type="dxa"/>
            <w:vAlign w:val="center"/>
          </w:tcPr>
          <w:p w:rsidR="006E3334" w:rsidRPr="00F24927" w:rsidRDefault="006E3334" w:rsidP="00F24927">
            <w:pPr>
              <w:spacing w:line="30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2492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ortierella</w:t>
            </w:r>
            <w:proofErr w:type="spellEnd"/>
          </w:p>
        </w:tc>
        <w:tc>
          <w:tcPr>
            <w:tcW w:w="1194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75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993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50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276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7B37CC" w:rsidRPr="00F24927" w:rsidTr="00F24927">
        <w:trPr>
          <w:jc w:val="center"/>
        </w:trPr>
        <w:tc>
          <w:tcPr>
            <w:tcW w:w="2093" w:type="dxa"/>
            <w:vAlign w:val="center"/>
          </w:tcPr>
          <w:p w:rsidR="006E3334" w:rsidRPr="00F24927" w:rsidRDefault="006E3334" w:rsidP="00F24927">
            <w:pPr>
              <w:spacing w:line="30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2492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rakia</w:t>
            </w:r>
            <w:proofErr w:type="spellEnd"/>
          </w:p>
        </w:tc>
        <w:tc>
          <w:tcPr>
            <w:tcW w:w="1194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93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275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993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50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76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7B37CC" w:rsidRPr="00F24927" w:rsidTr="00F24927">
        <w:trPr>
          <w:jc w:val="center"/>
        </w:trPr>
        <w:tc>
          <w:tcPr>
            <w:tcW w:w="2093" w:type="dxa"/>
            <w:vAlign w:val="center"/>
          </w:tcPr>
          <w:p w:rsidR="006E3334" w:rsidRPr="00F24927" w:rsidRDefault="006E3334" w:rsidP="00F24927">
            <w:pPr>
              <w:spacing w:line="30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2492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Mrakiella</w:t>
            </w:r>
            <w:proofErr w:type="spellEnd"/>
          </w:p>
        </w:tc>
        <w:tc>
          <w:tcPr>
            <w:tcW w:w="1194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93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75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993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50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76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7B37CC" w:rsidRPr="00F24927" w:rsidTr="00F24927">
        <w:trPr>
          <w:jc w:val="center"/>
        </w:trPr>
        <w:tc>
          <w:tcPr>
            <w:tcW w:w="2093" w:type="dxa"/>
            <w:vAlign w:val="center"/>
          </w:tcPr>
          <w:p w:rsidR="006E3334" w:rsidRPr="00F24927" w:rsidRDefault="006E3334" w:rsidP="00F24927">
            <w:pPr>
              <w:spacing w:line="30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2492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cothermus</w:t>
            </w:r>
            <w:proofErr w:type="spellEnd"/>
          </w:p>
        </w:tc>
        <w:tc>
          <w:tcPr>
            <w:tcW w:w="1194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75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993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50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276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9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7B37CC" w:rsidRPr="00F24927" w:rsidTr="00F24927">
        <w:trPr>
          <w:jc w:val="center"/>
        </w:trPr>
        <w:tc>
          <w:tcPr>
            <w:tcW w:w="2093" w:type="dxa"/>
            <w:vAlign w:val="center"/>
          </w:tcPr>
          <w:p w:rsidR="006E3334" w:rsidRPr="00F24927" w:rsidRDefault="006E3334" w:rsidP="00F24927">
            <w:pPr>
              <w:spacing w:line="30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allus</w:t>
            </w:r>
          </w:p>
        </w:tc>
        <w:tc>
          <w:tcPr>
            <w:tcW w:w="1194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93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75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993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50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276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7B37CC" w:rsidRPr="00F24927" w:rsidTr="00F24927">
        <w:trPr>
          <w:jc w:val="center"/>
        </w:trPr>
        <w:tc>
          <w:tcPr>
            <w:tcW w:w="2093" w:type="dxa"/>
            <w:vAlign w:val="center"/>
          </w:tcPr>
          <w:p w:rsidR="006E3334" w:rsidRPr="00F24927" w:rsidRDefault="006E3334" w:rsidP="00F24927">
            <w:pPr>
              <w:spacing w:line="30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2492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ialophora</w:t>
            </w:r>
            <w:proofErr w:type="spellEnd"/>
          </w:p>
        </w:tc>
        <w:tc>
          <w:tcPr>
            <w:tcW w:w="1194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3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75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93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50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76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7B37CC" w:rsidRPr="00F24927" w:rsidTr="00F24927">
        <w:trPr>
          <w:jc w:val="center"/>
        </w:trPr>
        <w:tc>
          <w:tcPr>
            <w:tcW w:w="2093" w:type="dxa"/>
            <w:vAlign w:val="center"/>
          </w:tcPr>
          <w:p w:rsidR="006E3334" w:rsidRPr="00F24927" w:rsidRDefault="006E3334" w:rsidP="00F24927">
            <w:pPr>
              <w:spacing w:line="30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2492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odospora</w:t>
            </w:r>
            <w:proofErr w:type="spellEnd"/>
          </w:p>
        </w:tc>
        <w:tc>
          <w:tcPr>
            <w:tcW w:w="1194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93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75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993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50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76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9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7B37CC" w:rsidRPr="00F24927" w:rsidTr="00F24927">
        <w:trPr>
          <w:jc w:val="center"/>
        </w:trPr>
        <w:tc>
          <w:tcPr>
            <w:tcW w:w="2093" w:type="dxa"/>
            <w:vAlign w:val="center"/>
          </w:tcPr>
          <w:p w:rsidR="006E3334" w:rsidRPr="00F24927" w:rsidRDefault="006E3334" w:rsidP="00F24927">
            <w:pPr>
              <w:spacing w:line="30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2492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troconis</w:t>
            </w:r>
            <w:proofErr w:type="spellEnd"/>
          </w:p>
        </w:tc>
        <w:tc>
          <w:tcPr>
            <w:tcW w:w="1194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75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93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50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276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7B37CC" w:rsidRPr="00F24927" w:rsidTr="00F24927">
        <w:trPr>
          <w:jc w:val="center"/>
        </w:trPr>
        <w:tc>
          <w:tcPr>
            <w:tcW w:w="2093" w:type="dxa"/>
            <w:vAlign w:val="center"/>
          </w:tcPr>
          <w:p w:rsidR="006E3334" w:rsidRPr="00F24927" w:rsidRDefault="006E3334" w:rsidP="00F24927">
            <w:pPr>
              <w:spacing w:line="30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2492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istotrema</w:t>
            </w:r>
            <w:proofErr w:type="spellEnd"/>
          </w:p>
        </w:tc>
        <w:tc>
          <w:tcPr>
            <w:tcW w:w="1194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93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75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3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50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99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7B37CC" w:rsidRPr="00F24927" w:rsidTr="00F24927">
        <w:trPr>
          <w:jc w:val="center"/>
        </w:trPr>
        <w:tc>
          <w:tcPr>
            <w:tcW w:w="2093" w:type="dxa"/>
            <w:vAlign w:val="center"/>
          </w:tcPr>
          <w:p w:rsidR="006E3334" w:rsidRPr="00F24927" w:rsidRDefault="006E3334" w:rsidP="00F24927">
            <w:pPr>
              <w:spacing w:line="30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2492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phaerobolus</w:t>
            </w:r>
            <w:proofErr w:type="spellEnd"/>
          </w:p>
        </w:tc>
        <w:tc>
          <w:tcPr>
            <w:tcW w:w="1194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93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75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993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850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76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99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7B37CC" w:rsidRPr="00F24927" w:rsidTr="00F24927">
        <w:trPr>
          <w:jc w:val="center"/>
        </w:trPr>
        <w:tc>
          <w:tcPr>
            <w:tcW w:w="2093" w:type="dxa"/>
            <w:vAlign w:val="center"/>
          </w:tcPr>
          <w:p w:rsidR="006E3334" w:rsidRPr="00F24927" w:rsidRDefault="006E3334" w:rsidP="00F24927">
            <w:pPr>
              <w:spacing w:line="30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2492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alaromyces</w:t>
            </w:r>
            <w:proofErr w:type="spellEnd"/>
          </w:p>
        </w:tc>
        <w:tc>
          <w:tcPr>
            <w:tcW w:w="1194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3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275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3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50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276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7B37CC" w:rsidRPr="00F24927" w:rsidTr="00F24927">
        <w:trPr>
          <w:jc w:val="center"/>
        </w:trPr>
        <w:tc>
          <w:tcPr>
            <w:tcW w:w="2093" w:type="dxa"/>
            <w:vAlign w:val="center"/>
          </w:tcPr>
          <w:p w:rsidR="006E3334" w:rsidRPr="00F24927" w:rsidRDefault="006E3334" w:rsidP="00F24927">
            <w:pPr>
              <w:spacing w:line="30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ichoderma</w:t>
            </w:r>
          </w:p>
        </w:tc>
        <w:tc>
          <w:tcPr>
            <w:tcW w:w="1194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93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75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993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50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276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9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7B37CC" w:rsidRPr="00F24927" w:rsidTr="00F24927">
        <w:trPr>
          <w:jc w:val="center"/>
        </w:trPr>
        <w:tc>
          <w:tcPr>
            <w:tcW w:w="2093" w:type="dxa"/>
            <w:vAlign w:val="center"/>
          </w:tcPr>
          <w:p w:rsidR="006E3334" w:rsidRPr="00F24927" w:rsidRDefault="006E3334" w:rsidP="00F24927">
            <w:pPr>
              <w:spacing w:line="30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2492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ncobasidium</w:t>
            </w:r>
            <w:proofErr w:type="spellEnd"/>
          </w:p>
        </w:tc>
        <w:tc>
          <w:tcPr>
            <w:tcW w:w="1194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93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75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993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50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276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992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51" w:type="dxa"/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B37CC" w:rsidRPr="00F24927" w:rsidTr="00F24927">
        <w:trPr>
          <w:jc w:val="center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6E3334" w:rsidRPr="00F24927" w:rsidRDefault="006E3334" w:rsidP="00F24927">
            <w:pPr>
              <w:spacing w:line="30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2492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Zopfiella</w:t>
            </w:r>
            <w:proofErr w:type="spellEnd"/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E3334" w:rsidRPr="00F24927" w:rsidRDefault="006E3334" w:rsidP="00F2492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4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</w:tbl>
    <w:p w:rsidR="0054142D" w:rsidRDefault="0054142D"/>
    <w:sectPr w:rsidR="0054142D" w:rsidSect="006E33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7970"/>
    <w:rsid w:val="001C491C"/>
    <w:rsid w:val="00537970"/>
    <w:rsid w:val="0054142D"/>
    <w:rsid w:val="006E3334"/>
    <w:rsid w:val="007B37CC"/>
    <w:rsid w:val="00A737C1"/>
    <w:rsid w:val="00E82F33"/>
    <w:rsid w:val="00F24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5E34F"/>
  <w15:docId w15:val="{27FEED06-E79B-4285-BAC0-36B2F9650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E33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yang wei</cp:lastModifiedBy>
  <cp:revision>5</cp:revision>
  <dcterms:created xsi:type="dcterms:W3CDTF">2018-08-28T14:29:00Z</dcterms:created>
  <dcterms:modified xsi:type="dcterms:W3CDTF">2019-04-12T06:10:00Z</dcterms:modified>
</cp:coreProperties>
</file>